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F713A" w14:textId="3549E288" w:rsidR="001222F8" w:rsidRPr="001222F8" w:rsidRDefault="001222F8" w:rsidP="001222F8">
      <w:pPr>
        <w:rPr>
          <w:rFonts w:ascii="Times New Roman" w:hAnsi="Times New Roman" w:cs="Times New Roman"/>
          <w:b/>
          <w:bCs/>
        </w:rPr>
      </w:pPr>
      <w:r w:rsidRPr="001222F8">
        <w:rPr>
          <w:rFonts w:ascii="Times New Roman" w:hAnsi="Times New Roman" w:cs="Times New Roman"/>
          <w:b/>
          <w:bCs/>
          <w:i/>
          <w:iCs/>
        </w:rPr>
        <w:t>Innovation in Aging</w:t>
      </w:r>
      <w:r w:rsidRPr="001222F8">
        <w:rPr>
          <w:rFonts w:ascii="Times New Roman" w:hAnsi="Times New Roman" w:cs="Times New Roman"/>
          <w:b/>
          <w:bCs/>
        </w:rPr>
        <w:t xml:space="preserve"> Supplementary Material:</w:t>
      </w:r>
      <w:r w:rsidRPr="001222F8">
        <w:rPr>
          <w:rFonts w:ascii="Times New Roman" w:hAnsi="Times New Roman" w:cs="Times New Roman"/>
        </w:rPr>
        <w:t xml:space="preserve"> </w:t>
      </w:r>
      <w:r w:rsidRPr="001222F8">
        <w:rPr>
          <w:rFonts w:ascii="Times New Roman" w:hAnsi="Times New Roman" w:cs="Times New Roman"/>
          <w:b/>
          <w:bCs/>
        </w:rPr>
        <w:t xml:space="preserve">Page, Stephens, Richard, Lyons, Baumler, </w:t>
      </w:r>
      <w:proofErr w:type="spellStart"/>
      <w:r w:rsidRPr="001222F8">
        <w:rPr>
          <w:rFonts w:ascii="Times New Roman" w:hAnsi="Times New Roman" w:cs="Times New Roman"/>
          <w:b/>
          <w:bCs/>
        </w:rPr>
        <w:t>Verklan</w:t>
      </w:r>
      <w:proofErr w:type="spellEnd"/>
      <w:r w:rsidRPr="001222F8">
        <w:rPr>
          <w:rFonts w:ascii="Times New Roman" w:hAnsi="Times New Roman" w:cs="Times New Roman"/>
          <w:b/>
          <w:bCs/>
        </w:rPr>
        <w:t>, &amp; Lorenzo</w:t>
      </w:r>
      <w:r w:rsidRPr="001222F8">
        <w:rPr>
          <w:rFonts w:ascii="Times New Roman" w:hAnsi="Times New Roman" w:cs="Times New Roman"/>
          <w:b/>
          <w:bCs/>
        </w:rPr>
        <w:t xml:space="preserve">. </w:t>
      </w:r>
      <w:r w:rsidRPr="001222F8">
        <w:rPr>
          <w:rFonts w:ascii="Times New Roman" w:hAnsi="Times New Roman" w:cs="Times New Roman"/>
          <w:b/>
          <w:bCs/>
        </w:rPr>
        <w:t>Examining the relationship between cardiometabolic risk factors and telomere length in women: A systematic review</w:t>
      </w:r>
      <w:r>
        <w:rPr>
          <w:rFonts w:ascii="Times New Roman" w:hAnsi="Times New Roman" w:cs="Times New Roman"/>
          <w:b/>
          <w:bCs/>
        </w:rPr>
        <w:t>.</w:t>
      </w:r>
    </w:p>
    <w:p w14:paraId="58A7F0D8" w14:textId="77777777" w:rsidR="001222F8" w:rsidRDefault="001222F8"/>
    <w:tbl>
      <w:tblPr>
        <w:tblStyle w:val="TableGrid"/>
        <w:tblW w:w="50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624"/>
        <w:gridCol w:w="1953"/>
        <w:gridCol w:w="2094"/>
        <w:gridCol w:w="2225"/>
        <w:gridCol w:w="1979"/>
        <w:gridCol w:w="1914"/>
      </w:tblGrid>
      <w:tr w:rsidR="001222F8" w:rsidRPr="00B75D2A" w14:paraId="2FEB4FCD" w14:textId="77777777" w:rsidTr="001222F8">
        <w:trPr>
          <w:trHeight w:val="20"/>
          <w:tblHeader/>
        </w:trPr>
        <w:tc>
          <w:tcPr>
            <w:tcW w:w="5000" w:type="pct"/>
            <w:gridSpan w:val="7"/>
          </w:tcPr>
          <w:p w14:paraId="273ED12C" w14:textId="77777777" w:rsidR="001222F8" w:rsidRPr="00B75D2A" w:rsidRDefault="001222F8" w:rsidP="001222F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D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. </w:t>
            </w:r>
            <w:r w:rsidRPr="00B75D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perationalization of CMS Risk Factor by Study </w:t>
            </w:r>
          </w:p>
        </w:tc>
      </w:tr>
      <w:tr w:rsidR="001222F8" w:rsidRPr="00B75D2A" w14:paraId="4D8F4048" w14:textId="77777777" w:rsidTr="00B57AA8">
        <w:trPr>
          <w:trHeight w:val="20"/>
          <w:tblHeader/>
        </w:trPr>
        <w:tc>
          <w:tcPr>
            <w:tcW w:w="491" w:type="pct"/>
            <w:vMerge w:val="restart"/>
          </w:tcPr>
          <w:p w14:paraId="71614040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621" w:type="pct"/>
            <w:vMerge w:val="restart"/>
          </w:tcPr>
          <w:p w14:paraId="3AEAD877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S risk factor criteria</w:t>
            </w:r>
          </w:p>
        </w:tc>
        <w:tc>
          <w:tcPr>
            <w:tcW w:w="3887" w:type="pct"/>
            <w:gridSpan w:val="5"/>
            <w:tcBorders>
              <w:bottom w:val="single" w:sz="4" w:space="0" w:color="auto"/>
            </w:tcBorders>
          </w:tcPr>
          <w:p w14:paraId="5E7F1D2D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S risk factor measurement/comparison</w:t>
            </w:r>
          </w:p>
        </w:tc>
      </w:tr>
      <w:tr w:rsidR="001222F8" w:rsidRPr="00B75D2A" w14:paraId="5157A9B6" w14:textId="77777777" w:rsidTr="001222F8">
        <w:trPr>
          <w:trHeight w:val="20"/>
          <w:tblHeader/>
        </w:trPr>
        <w:tc>
          <w:tcPr>
            <w:tcW w:w="491" w:type="pct"/>
            <w:vMerge/>
            <w:vAlign w:val="center"/>
          </w:tcPr>
          <w:p w14:paraId="0BA1EA71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vMerge/>
            <w:vAlign w:val="center"/>
          </w:tcPr>
          <w:p w14:paraId="5DABB42F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65B0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545D906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63A3649D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G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0E57C609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5855096E" w14:textId="77777777" w:rsidR="001222F8" w:rsidRPr="00B57AA8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</w:t>
            </w:r>
          </w:p>
        </w:tc>
      </w:tr>
      <w:tr w:rsidR="001222F8" w:rsidRPr="00B75D2A" w14:paraId="153BB91F" w14:textId="77777777" w:rsidTr="001222F8">
        <w:trPr>
          <w:trHeight w:val="20"/>
        </w:trPr>
        <w:tc>
          <w:tcPr>
            <w:tcW w:w="491" w:type="pct"/>
            <w:tcBorders>
              <w:bottom w:val="nil"/>
            </w:tcBorders>
          </w:tcPr>
          <w:p w14:paraId="2B168269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Al-Attas et al. (2010)</w:t>
            </w:r>
          </w:p>
        </w:tc>
        <w:tc>
          <w:tcPr>
            <w:tcW w:w="621" w:type="pct"/>
            <w:tcBorders>
              <w:bottom w:val="nil"/>
            </w:tcBorders>
          </w:tcPr>
          <w:p w14:paraId="1995C11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211CC1F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cm)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</w:tcPr>
          <w:p w14:paraId="6749957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 Hg)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</w:tcPr>
          <w:p w14:paraId="0CF8D32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40CA1501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14:paraId="23948EE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</w:tr>
      <w:tr w:rsidR="001222F8" w:rsidRPr="00B75D2A" w14:paraId="115B4267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0F8CEFA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Bekaert et al. (2007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CD33A74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kern w:val="2"/>
                <w:sz w:val="18"/>
                <w:szCs w:val="18"/>
              </w:rPr>
              <w:t>NA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E764AF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cm)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B276D07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 Hg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8E8A5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 Hg):</w:t>
            </w:r>
          </w:p>
          <w:p w14:paraId="015D516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SBP &lt; 140 vs ≥ 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140;</w:t>
            </w:r>
            <w:proofErr w:type="gram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084EDA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DBP &lt; 90 vs ≥ 90 or treated for HTN 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7DC6061E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g d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0E59B1F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g d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737CAF3A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g d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222F8" w:rsidRPr="00B75D2A" w14:paraId="3A49BEEF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750F267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Bhatt et al. (2022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1443E4F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sz w:val="18"/>
                <w:szCs w:val="18"/>
              </w:rPr>
              <w:t xml:space="preserve">Consensus statement for diagnosing </w:t>
            </w:r>
            <w:proofErr w:type="spellStart"/>
            <w:r w:rsidRPr="00B75D2A">
              <w:rPr>
                <w:sz w:val="18"/>
                <w:szCs w:val="18"/>
              </w:rPr>
              <w:t>MetSyn</w:t>
            </w:r>
            <w:proofErr w:type="spellEnd"/>
            <w:r w:rsidRPr="00B75D2A">
              <w:rPr>
                <w:sz w:val="18"/>
                <w:szCs w:val="18"/>
              </w:rPr>
              <w:t xml:space="preserve"> in Asian </w:t>
            </w:r>
            <w:proofErr w:type="spellStart"/>
            <w:r w:rsidRPr="00B75D2A">
              <w:rPr>
                <w:sz w:val="18"/>
                <w:szCs w:val="18"/>
              </w:rPr>
              <w:t>Indians</w:t>
            </w:r>
            <w:r w:rsidRPr="00B75D2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2173FD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cm)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20F88DC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 Hg):</w:t>
            </w:r>
          </w:p>
          <w:p w14:paraId="7A638BAA" w14:textId="77777777" w:rsidR="001222F8" w:rsidRPr="00B75D2A" w:rsidRDefault="001222F8" w:rsidP="001222F8">
            <w:pPr>
              <w:pStyle w:val="ListParagraph"/>
              <w:spacing w:line="276" w:lineRule="auto"/>
              <w:ind w:left="2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SBP &lt; 130 vs ≥ 130; DBP &lt; 85 vs ≥ 85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57F1F570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/dL):</w:t>
            </w:r>
          </w:p>
          <w:p w14:paraId="7861AD1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≤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100 vs &gt; 10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63B3329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8268F07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222F8" w:rsidRPr="00B75D2A" w14:paraId="70A7BEDC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3A2EA3E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heng et al. (2017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A53916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kern w:val="2"/>
                <w:sz w:val="18"/>
                <w:szCs w:val="18"/>
              </w:rPr>
              <w:t>NCEP ATP III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2FE72F0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cm): normal vs ≥ 90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percentile for age and sex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68C3C7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 Hg): normal SBP or DBP vs ≥ 90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percentile for age, sex, height, or treated for HTN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5CF7EAC2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/dL):</w:t>
            </w:r>
          </w:p>
          <w:p w14:paraId="2DF5EC4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100 vs ≥ 100 or treated for DM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E76CE97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/dL): &lt; 110 vs ≥ 110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EE04C6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/dL)</w:t>
            </w:r>
          </w:p>
          <w:p w14:paraId="3DE0B5B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≤ 40 vs &gt; 40</w:t>
            </w:r>
          </w:p>
        </w:tc>
      </w:tr>
      <w:tr w:rsidR="001222F8" w:rsidRPr="00B75D2A" w14:paraId="43F98BA1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6E52038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ui et al. (2013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B5DDA0F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kern w:val="2"/>
                <w:sz w:val="18"/>
                <w:szCs w:val="18"/>
              </w:rPr>
              <w:t>ADA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A835C1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ategorical (cm): Normal (&lt;80) vs action level 1 (80-87.9) vs action level 2 (≥ 88)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C700A9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5152F37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653B17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03CBFEC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222F8" w:rsidRPr="00B75D2A" w14:paraId="313B1095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576E84F1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Guzzardi et al. (2015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5EEE924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kern w:val="2"/>
                <w:sz w:val="18"/>
                <w:szCs w:val="18"/>
              </w:rPr>
              <w:t>NA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972F0E0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cm)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98FC9A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 Hg)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2C388E8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)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0C15A2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4ABE347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</w:tr>
      <w:tr w:rsidR="001222F8" w:rsidRPr="00B75D2A" w14:paraId="078D0CA5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41F7EC49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Iglesias Molli et al. (2017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F308349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kern w:val="2"/>
                <w:sz w:val="18"/>
                <w:szCs w:val="18"/>
              </w:rPr>
              <w:t>NCEP ATP III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3296E6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cm):</w:t>
            </w:r>
          </w:p>
          <w:p w14:paraId="477D0197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88 vs ≥ 88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21B2E31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Dichotomous (mm Hg): SBP &lt; 130 vs ≥ 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130;</w:t>
            </w:r>
            <w:proofErr w:type="gram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6BE85A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BP &lt; 85 vs ≥ 85 or treated for HTN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361B310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 d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  <w:p w14:paraId="4C3420E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100 vs ≥ 100 or treated for DM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6DEE51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 d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  <w:p w14:paraId="3008169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150 vs ≥ 150 or treated for dyslipidemi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156D01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 d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7A7952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50 vs ≥ 50</w:t>
            </w:r>
          </w:p>
        </w:tc>
      </w:tr>
      <w:tr w:rsidR="001222F8" w:rsidRPr="00B75D2A" w14:paraId="4652A0E5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492ABEDA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Khalangot</w:t>
            </w:r>
            <w:proofErr w:type="spell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7E891C8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IDF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02D5E4E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cm):</w:t>
            </w:r>
          </w:p>
          <w:p w14:paraId="67879619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80 vs ≥ 80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7962D0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Dichotomous (mm Hg): SBP &lt; 130 vs ≥ 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130;</w:t>
            </w:r>
            <w:proofErr w:type="gram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74A35A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BP &lt; 85 vs ≥ 85 or treated for HTN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34F8B51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ategorical (mmol/l)</w:t>
            </w:r>
          </w:p>
          <w:p w14:paraId="4447E508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ormal (&lt; 6.1) vs impaired (≥ 6.1 but &lt; 7.0) vs screen-detected DM (≥ 7.0)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52A4E28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13051DB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222F8" w:rsidRPr="00B75D2A" w14:paraId="6FB49555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6AF344B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im et al. (2009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1A0CE72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ADA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11C9F7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ategorical (cm): Normal (&lt;80) vs action level 1 (80-87.9) vs action level 2 (≥ 88)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221F6178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28EAF10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82CF7A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50267DCA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222F8" w:rsidRPr="00B75D2A" w14:paraId="35F27953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7DD1CDBE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Maeda et al. (2011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4CEF991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sz w:val="18"/>
                <w:szCs w:val="18"/>
              </w:rPr>
              <w:t>NA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3492025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kern w:val="2"/>
                <w:sz w:val="18"/>
                <w:szCs w:val="18"/>
              </w:rPr>
              <w:t>NA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762F7A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5AC3445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g/dL)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022924F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g/dL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1953911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g/dL)</w:t>
            </w:r>
          </w:p>
        </w:tc>
      </w:tr>
      <w:tr w:rsidR="001222F8" w:rsidRPr="00B75D2A" w14:paraId="5CE1A718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322527B1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Mazidi</w:t>
            </w:r>
            <w:proofErr w:type="spell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et al. (2018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670702A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CEP ATP III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28BE44F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cm): &lt;88 vs ≥ 88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3BC27780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Dichotomous (mm Hg): SBP &lt; 130 vs ≥ 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130;</w:t>
            </w:r>
            <w:proofErr w:type="gramEnd"/>
          </w:p>
          <w:p w14:paraId="2E6F4A4F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BP &lt; 85 vs ≥ 85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7E82863F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/dl):</w:t>
            </w:r>
          </w:p>
          <w:p w14:paraId="70651F0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100 vs ≥ 10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263A74E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/dl):</w:t>
            </w:r>
          </w:p>
          <w:p w14:paraId="741646DB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150 vs ≥ 150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15A9329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g/dl):</w:t>
            </w:r>
          </w:p>
          <w:p w14:paraId="1706045A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50 vs ≥ 50</w:t>
            </w:r>
          </w:p>
        </w:tc>
      </w:tr>
      <w:tr w:rsidR="001222F8" w:rsidRPr="00B75D2A" w14:paraId="2A519060" w14:textId="77777777" w:rsidTr="001222F8">
        <w:trPr>
          <w:trHeight w:val="20"/>
        </w:trPr>
        <w:tc>
          <w:tcPr>
            <w:tcW w:w="491" w:type="pct"/>
            <w:tcBorders>
              <w:top w:val="nil"/>
              <w:bottom w:val="nil"/>
            </w:tcBorders>
          </w:tcPr>
          <w:p w14:paraId="57D4189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Ngwa et al. (2022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EC11127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  <w:lang w:val="pt-BR"/>
              </w:rPr>
            </w:pPr>
            <w:proofErr w:type="spellStart"/>
            <w:proofErr w:type="gramStart"/>
            <w:r w:rsidRPr="00B75D2A">
              <w:rPr>
                <w:sz w:val="18"/>
                <w:szCs w:val="18"/>
                <w:lang w:val="pt-BR"/>
              </w:rPr>
              <w:t>WHO</w:t>
            </w:r>
            <w:r w:rsidRPr="00B75D2A">
              <w:rPr>
                <w:sz w:val="18"/>
                <w:szCs w:val="18"/>
                <w:vertAlign w:val="superscript"/>
                <w:lang w:val="pt-BR"/>
              </w:rPr>
              <w:t>b,c</w:t>
            </w:r>
            <w:proofErr w:type="spellEnd"/>
            <w:proofErr w:type="gramEnd"/>
            <w:r w:rsidRPr="00B75D2A">
              <w:rPr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B75D2A">
              <w:rPr>
                <w:sz w:val="18"/>
                <w:szCs w:val="18"/>
                <w:lang w:val="pt-BR"/>
              </w:rPr>
              <w:t>ESC</w:t>
            </w:r>
            <w:r w:rsidRPr="00B75D2A">
              <w:rPr>
                <w:sz w:val="18"/>
                <w:szCs w:val="18"/>
                <w:vertAlign w:val="superscript"/>
                <w:lang w:val="pt-BR"/>
              </w:rPr>
              <w:t>d</w:t>
            </w:r>
            <w:proofErr w:type="spellEnd"/>
            <w:r w:rsidRPr="00B75D2A">
              <w:rPr>
                <w:sz w:val="18"/>
                <w:szCs w:val="18"/>
                <w:lang w:val="pt-BR"/>
              </w:rPr>
              <w:t>, SAMA/</w:t>
            </w:r>
            <w:proofErr w:type="spellStart"/>
            <w:r w:rsidRPr="00B75D2A">
              <w:rPr>
                <w:sz w:val="18"/>
                <w:szCs w:val="18"/>
                <w:lang w:val="pt-BR"/>
              </w:rPr>
              <w:t>LASSA</w:t>
            </w:r>
            <w:r w:rsidRPr="00B75D2A">
              <w:rPr>
                <w:sz w:val="18"/>
                <w:szCs w:val="18"/>
                <w:vertAlign w:val="superscript"/>
                <w:lang w:val="pt-BR"/>
              </w:rPr>
              <w:t>e</w:t>
            </w:r>
            <w:proofErr w:type="spellEnd"/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FBC085E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cm):</w:t>
            </w:r>
          </w:p>
          <w:p w14:paraId="7B99DA1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≤ 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80 vs &gt; 80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85052F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 Hg):</w:t>
            </w:r>
          </w:p>
          <w:p w14:paraId="1C8B809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SBP &lt; 140 vs ≥ 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140;</w:t>
            </w:r>
            <w:proofErr w:type="gramEnd"/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ED1A0F6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BP &lt; 90 vs ≥ 90 or treated for HTN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14:paraId="3B18D15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ol/L):</w:t>
            </w:r>
          </w:p>
          <w:p w14:paraId="4224A803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7.0 vs ≥ 7.0 or treated for DM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34E6305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Dichotomous (mmol/L):</w:t>
            </w:r>
          </w:p>
          <w:p w14:paraId="413967D2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≤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1.5 vs &gt; 1.5 or treated for dyslipidemi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5250B52F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B75D2A">
              <w:rPr>
                <w:sz w:val="18"/>
                <w:szCs w:val="18"/>
              </w:rPr>
              <w:t>Dichotomous (mmol/L):</w:t>
            </w:r>
          </w:p>
          <w:p w14:paraId="7D43BA5E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&lt; 1.2 vs ≥ 1.2</w:t>
            </w:r>
          </w:p>
        </w:tc>
      </w:tr>
      <w:tr w:rsidR="001222F8" w:rsidRPr="00B75D2A" w14:paraId="35AC02A5" w14:textId="77777777" w:rsidTr="001222F8">
        <w:trPr>
          <w:trHeight w:val="20"/>
        </w:trPr>
        <w:tc>
          <w:tcPr>
            <w:tcW w:w="491" w:type="pct"/>
            <w:tcBorders>
              <w:top w:val="nil"/>
            </w:tcBorders>
          </w:tcPr>
          <w:p w14:paraId="161C7FD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rdfjäll</w:t>
            </w:r>
            <w:proofErr w:type="spellEnd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et al. (2008)</w:t>
            </w:r>
          </w:p>
        </w:tc>
        <w:tc>
          <w:tcPr>
            <w:tcW w:w="621" w:type="pct"/>
            <w:tcBorders>
              <w:top w:val="nil"/>
            </w:tcBorders>
          </w:tcPr>
          <w:p w14:paraId="5E60B065" w14:textId="77777777" w:rsidR="001222F8" w:rsidRPr="00B75D2A" w:rsidRDefault="001222F8" w:rsidP="001222F8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18"/>
                <w:szCs w:val="18"/>
              </w:rPr>
            </w:pPr>
            <w:r w:rsidRPr="00B75D2A">
              <w:rPr>
                <w:sz w:val="18"/>
                <w:szCs w:val="18"/>
              </w:rPr>
              <w:t>NA</w:t>
            </w:r>
          </w:p>
        </w:tc>
        <w:tc>
          <w:tcPr>
            <w:tcW w:w="747" w:type="pct"/>
            <w:tcBorders>
              <w:top w:val="nil"/>
            </w:tcBorders>
          </w:tcPr>
          <w:p w14:paraId="3E5BFE5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cm)</w:t>
            </w:r>
          </w:p>
        </w:tc>
        <w:tc>
          <w:tcPr>
            <w:tcW w:w="801" w:type="pct"/>
            <w:tcBorders>
              <w:top w:val="nil"/>
            </w:tcBorders>
          </w:tcPr>
          <w:p w14:paraId="6A3A104C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 Hg)</w:t>
            </w:r>
          </w:p>
        </w:tc>
        <w:tc>
          <w:tcPr>
            <w:tcW w:w="851" w:type="pct"/>
            <w:tcBorders>
              <w:top w:val="nil"/>
            </w:tcBorders>
          </w:tcPr>
          <w:p w14:paraId="50901DA2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  <w:tc>
          <w:tcPr>
            <w:tcW w:w="757" w:type="pct"/>
            <w:tcBorders>
              <w:top w:val="nil"/>
            </w:tcBorders>
          </w:tcPr>
          <w:p w14:paraId="43CDAA84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  <w:tc>
          <w:tcPr>
            <w:tcW w:w="732" w:type="pct"/>
            <w:tcBorders>
              <w:top w:val="nil"/>
            </w:tcBorders>
          </w:tcPr>
          <w:p w14:paraId="44135B8D" w14:textId="77777777" w:rsidR="001222F8" w:rsidRPr="00B75D2A" w:rsidRDefault="001222F8" w:rsidP="001222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Continuous (mmol/l)</w:t>
            </w:r>
          </w:p>
        </w:tc>
      </w:tr>
      <w:tr w:rsidR="001222F8" w:rsidRPr="00B75D2A" w14:paraId="69181154" w14:textId="77777777" w:rsidTr="001222F8">
        <w:trPr>
          <w:trHeight w:val="20"/>
        </w:trPr>
        <w:tc>
          <w:tcPr>
            <w:tcW w:w="5000" w:type="pct"/>
            <w:gridSpan w:val="7"/>
            <w:vAlign w:val="center"/>
          </w:tcPr>
          <w:p w14:paraId="22EE464A" w14:textId="77777777" w:rsidR="001222F8" w:rsidRPr="00B75D2A" w:rsidRDefault="001222F8" w:rsidP="001222F8">
            <w:pPr>
              <w:spacing w:line="276" w:lineRule="auto"/>
              <w:rPr>
                <w:rStyle w:val="pspdfkit-6fq5ysqkmc2gc1fek9b659qfh8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>. ADA = American Diabetes Association; BP = blood pressure; cm = centimeters; CMS = cardiometabolic syndrome; DBP = diastolic blood pressure; DM = diabetes; ESC = European Society of Cardiology; FBG = fasting blood glucose; HDL = high-density lipoprotein; HTN = hypertension; IDF = International Diabetes Federation; LASSA = Lipid and Atherosclerosis Society of Southern Africa; mM = millimolar; mg dL⁻¹ = milligrams per deciliter; mg/dL = milligrams per deciliter; mm Hg = millimeters of mercury; mmol/l = millimoles per liter; NA = not applicable; NCEP ATP III = National Cholesterol Education Program Adult Treatment Panel III; SAMA = South African Medical Association; SBP = systolic blood pressure; TG = triglycerides; WC = waist circumference; WHO = World Health Organization</w:t>
            </w:r>
          </w:p>
          <w:p w14:paraId="2A0B5043" w14:textId="77777777" w:rsidR="001222F8" w:rsidRPr="00B75D2A" w:rsidRDefault="001222F8" w:rsidP="001222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isra, A., </w:t>
            </w:r>
            <w:proofErr w:type="spellStart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owbey</w:t>
            </w:r>
            <w:proofErr w:type="spellEnd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 P., Makkar, B. M., et al. (2009). Consensus statement for diagnosis of obesity, abdominal obesity and the metabolic syndrome for Asian Indians and recommendations for physical activity, medical and surgical management. </w:t>
            </w: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he Journal of the Association of Physicians of India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 </w:t>
            </w: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57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 163–170.</w:t>
            </w:r>
          </w:p>
          <w:p w14:paraId="0F12E9D8" w14:textId="77777777" w:rsidR="001222F8" w:rsidRPr="00B75D2A" w:rsidRDefault="001222F8" w:rsidP="001222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orld Health Organization (1999) Definition, diagnosis and classification of diabetes mellitus and its complications, Part 1: Diagnosis and classification of diabetes mellitus. Report </w:t>
            </w:r>
            <w:proofErr w:type="gramStart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f</w:t>
            </w:r>
            <w:proofErr w:type="gramEnd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 WHO consultation. Department of Non communicable Disease Surveillance, WHO, Geneva.</w:t>
            </w:r>
          </w:p>
          <w:p w14:paraId="63A1AC3A" w14:textId="77777777" w:rsidR="001222F8" w:rsidRPr="00B75D2A" w:rsidRDefault="001222F8" w:rsidP="001222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orld Health Organization (2011) Waist circumference and waist-hip ratio: Report of a WHO Expert Consultation, Geneva, 8-11 December 2008. </w:t>
            </w:r>
          </w:p>
          <w:p w14:paraId="4C592614" w14:textId="77777777" w:rsidR="001222F8" w:rsidRPr="00B75D2A" w:rsidRDefault="001222F8" w:rsidP="001222F8">
            <w:pPr>
              <w:spacing w:line="276" w:lineRule="auto"/>
              <w:rPr>
                <w:rStyle w:val="pspdfkit-6fq5ysqkmc2gc1fek9b659qfh8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B75D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illiams, B., Mancia, G., Spiering, W., et al. (2018). 2018 ESC/ESH Guidelines for the management of arterial hypertension. </w:t>
            </w: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European Heart Journa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 </w:t>
            </w: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39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33), 3021–3104. https://doi.org/10.1093/eurheartj/ehy339</w:t>
            </w:r>
          </w:p>
          <w:p w14:paraId="1316B485" w14:textId="77777777" w:rsidR="001222F8" w:rsidRPr="00B75D2A" w:rsidRDefault="001222F8" w:rsidP="001222F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iagnosis, management and prevention of the common </w:t>
            </w:r>
            <w:proofErr w:type="spellStart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yslipidaemias</w:t>
            </w:r>
            <w:proofErr w:type="spellEnd"/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n South Africa--clinical guideline, 2000. South African Medical Association and Lipid and Atherosclerosis Society of Southern Africa Working Group. (2000). </w:t>
            </w: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outh African Medical Journal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 </w:t>
            </w:r>
            <w:r w:rsidRPr="00B75D2A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90</w:t>
            </w:r>
            <w:r w:rsidRPr="00B75D2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2 Pt 2), 164–178.</w:t>
            </w:r>
          </w:p>
        </w:tc>
      </w:tr>
    </w:tbl>
    <w:p w14:paraId="3AE74541" w14:textId="77777777" w:rsidR="001222F8" w:rsidRPr="00044242" w:rsidRDefault="001222F8" w:rsidP="001222F8">
      <w:pPr>
        <w:rPr>
          <w:rFonts w:ascii="Times New Roman" w:hAnsi="Times New Roman" w:cs="Times New Roman"/>
          <w:sz w:val="20"/>
          <w:szCs w:val="20"/>
        </w:rPr>
      </w:pPr>
      <w:r w:rsidRPr="0004424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15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1083"/>
        <w:gridCol w:w="550"/>
        <w:gridCol w:w="972"/>
        <w:gridCol w:w="628"/>
        <w:gridCol w:w="1095"/>
        <w:gridCol w:w="483"/>
        <w:gridCol w:w="961"/>
        <w:gridCol w:w="561"/>
        <w:gridCol w:w="4339"/>
      </w:tblGrid>
      <w:tr w:rsidR="001222F8" w:rsidRPr="00044242" w14:paraId="44D600BA" w14:textId="77777777" w:rsidTr="00BC53BB">
        <w:trPr>
          <w:trHeight w:val="20"/>
        </w:trPr>
        <w:tc>
          <w:tcPr>
            <w:tcW w:w="5000" w:type="pct"/>
            <w:gridSpan w:val="10"/>
            <w:vAlign w:val="center"/>
          </w:tcPr>
          <w:p w14:paraId="5558A59B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044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ariates of Included Studies</w:t>
            </w:r>
          </w:p>
        </w:tc>
      </w:tr>
      <w:tr w:rsidR="001222F8" w:rsidRPr="00044242" w14:paraId="45D48620" w14:textId="77777777" w:rsidTr="00BC53BB">
        <w:trPr>
          <w:trHeight w:val="20"/>
        </w:trPr>
        <w:tc>
          <w:tcPr>
            <w:tcW w:w="935" w:type="pct"/>
            <w:vAlign w:val="center"/>
          </w:tcPr>
          <w:p w14:paraId="60E6BC1B" w14:textId="77777777" w:rsidR="001222F8" w:rsidRPr="00B57AA8" w:rsidRDefault="001222F8" w:rsidP="00BC53BB">
            <w:pPr>
              <w:spacing w:line="276" w:lineRule="auto"/>
              <w:ind w:left="-195" w:firstLine="19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 (year)</w:t>
            </w:r>
          </w:p>
        </w:tc>
        <w:tc>
          <w:tcPr>
            <w:tcW w:w="396" w:type="pct"/>
            <w:vAlign w:val="center"/>
          </w:tcPr>
          <w:p w14:paraId="0ECB3E2A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variates</w:t>
            </w:r>
          </w:p>
        </w:tc>
        <w:tc>
          <w:tcPr>
            <w:tcW w:w="212" w:type="pct"/>
            <w:vAlign w:val="center"/>
          </w:tcPr>
          <w:p w14:paraId="261C8962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62" w:type="pct"/>
            <w:vAlign w:val="center"/>
          </w:tcPr>
          <w:p w14:paraId="2FCF29F4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230" w:type="pct"/>
            <w:vAlign w:val="center"/>
          </w:tcPr>
          <w:p w14:paraId="398935B4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396" w:type="pct"/>
            <w:vAlign w:val="center"/>
          </w:tcPr>
          <w:p w14:paraId="5FDE1FD8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2" w:type="pct"/>
            <w:vAlign w:val="center"/>
          </w:tcPr>
          <w:p w14:paraId="6778790F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353" w:type="pct"/>
            <w:vAlign w:val="center"/>
          </w:tcPr>
          <w:p w14:paraId="13C91B41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or ethnicity</w:t>
            </w:r>
          </w:p>
        </w:tc>
        <w:tc>
          <w:tcPr>
            <w:tcW w:w="208" w:type="pct"/>
            <w:vAlign w:val="center"/>
          </w:tcPr>
          <w:p w14:paraId="2527482F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1725" w:type="pct"/>
            <w:vAlign w:val="center"/>
          </w:tcPr>
          <w:p w14:paraId="6F08F60F" w14:textId="77777777" w:rsidR="001222F8" w:rsidRPr="00B57AA8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variates</w:t>
            </w:r>
          </w:p>
        </w:tc>
      </w:tr>
      <w:tr w:rsidR="001222F8" w:rsidRPr="00044242" w14:paraId="0006DBEC" w14:textId="77777777" w:rsidTr="00BC53BB">
        <w:trPr>
          <w:trHeight w:val="20"/>
        </w:trPr>
        <w:tc>
          <w:tcPr>
            <w:tcW w:w="935" w:type="pct"/>
            <w:tcBorders>
              <w:bottom w:val="nil"/>
            </w:tcBorders>
            <w:vAlign w:val="center"/>
          </w:tcPr>
          <w:p w14:paraId="052A4A07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l-Attas et al. (2010)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14:paraId="42669E33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75CFD21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14:paraId="40BB5B60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bottom w:val="nil"/>
            </w:tcBorders>
            <w:vAlign w:val="center"/>
          </w:tcPr>
          <w:p w14:paraId="6EAD538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14:paraId="0A696FB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82" w:type="pct"/>
            <w:tcBorders>
              <w:bottom w:val="nil"/>
            </w:tcBorders>
            <w:vAlign w:val="center"/>
          </w:tcPr>
          <w:p w14:paraId="09EF1F5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3592030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3D8A1242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14:paraId="74EB4018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diponectin, aPAI-1, ANG II, BMI, DBP, HC, leptin, </w:t>
            </w:r>
            <w:proofErr w:type="spellStart"/>
            <w:r w:rsidRPr="000442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sistin</w:t>
            </w:r>
            <w:proofErr w:type="spellEnd"/>
            <w:r w:rsidRPr="000442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SBP, </w:t>
            </w:r>
            <w:r w:rsidRPr="00044242">
              <w:rPr>
                <w:rFonts w:ascii="Times New Roman" w:hAnsi="Times New Roman" w:cs="Times New Roman"/>
                <w:kern w:val="2"/>
                <w:sz w:val="20"/>
                <w:szCs w:val="20"/>
              </w:rPr>
              <w:t>TNF-</w:t>
            </w:r>
            <w:r w:rsidRPr="000442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, use of medications (anti-HTN, anti-DM)</w:t>
            </w:r>
          </w:p>
        </w:tc>
      </w:tr>
      <w:tr w:rsidR="001222F8" w:rsidRPr="00044242" w14:paraId="669456F7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222FA24F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Bekaert et al. (200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87285AC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C7ED7D8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292B7ACC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0412AB5F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B450505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01DE82C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04C170F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121D8394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114D892E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Current use of hormonal contraceptives, use of medications (anti-HTN, ASA, NSAIDs, statins)</w:t>
            </w:r>
          </w:p>
        </w:tc>
      </w:tr>
      <w:tr w:rsidR="001222F8" w:rsidRPr="00044242" w14:paraId="512357EB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63D936D7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Bhatt et al. (202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F19D2A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CB28CB5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28CCDF4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569DC935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E3CD51C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7EC891B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6F8B5E77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50B3E99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211581DA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Family income, HTN, use of medications (anti-HTN)</w:t>
            </w:r>
          </w:p>
        </w:tc>
      </w:tr>
      <w:tr w:rsidR="001222F8" w:rsidRPr="00044242" w14:paraId="6B2877D1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3F0B666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Cheng et al. (201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49253B3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CA1E268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3977643B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344D0AF8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AAA964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4D53CE86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326D56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23D4B6E4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32791BB3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lb, ALT, BP, comorbidities, FBG, LDL, total bilirubin, TC, uric acid</w:t>
            </w:r>
          </w:p>
        </w:tc>
      </w:tr>
      <w:tr w:rsidR="001222F8" w:rsidRPr="00044242" w14:paraId="7367AD4D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0A898C4F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Cui et al. (201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9D85E15" w14:textId="77777777" w:rsidR="001222F8" w:rsidRPr="00044242" w:rsidRDefault="001222F8" w:rsidP="00BC53B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C9E2BFC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3B0A5304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161F8C9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360F89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4A2D5EC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499981F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211B7E6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36CD0C8F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ge at blood collection, alcohol use, case/control status, comorbidities</w:t>
            </w:r>
          </w:p>
        </w:tc>
      </w:tr>
      <w:tr w:rsidR="001222F8" w:rsidRPr="00044242" w14:paraId="10F8A744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6B705DA1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Guzzardi et al. (201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0C4D0AA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044242">
              <w:rPr>
                <w:sz w:val="20"/>
                <w:szCs w:val="20"/>
              </w:rPr>
              <w:t>2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985E83E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112B6E3D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4A30DA3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F30A22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17C9D67D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353639D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7C561BC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0E73F131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Use of medications (anti-HTN, lipid lowering)</w:t>
            </w:r>
          </w:p>
        </w:tc>
      </w:tr>
      <w:tr w:rsidR="001222F8" w:rsidRPr="00044242" w14:paraId="088E5839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2E35939A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Iglesias Molli et al. (201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86C41C0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C23558A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0295737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3A7B5806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8ECB613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1C11C3DB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709370F0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636092DC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0AEEDC84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1222F8" w:rsidRPr="00044242" w14:paraId="6A251E30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7DB32E3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Khalangot</w:t>
            </w:r>
            <w:proofErr w:type="spellEnd"/>
            <w:r w:rsidRPr="00044242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F3C007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BE9979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1B693999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2ED36FD6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07622A3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4F1B7C0A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6C7267A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7BFF0C5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028958ED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</w:tr>
      <w:tr w:rsidR="001222F8" w:rsidRPr="00044242" w14:paraId="13710B39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2D040A15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Lee et al. (200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F038EAA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684CABB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7F621988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717A800C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38F402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299BD787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AA82FF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0144A2A6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41206936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FBG, HDL, pulse pressure, TAS, use of medication (vitamin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22F8" w:rsidRPr="00044242" w14:paraId="1FBE7A0C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72C83709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Maeda et al. (201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5F4505B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8BB5EBF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172E74E5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6C472ECF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1DBAF3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63DCA52B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2B94F92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3A2E6291" w14:textId="77777777" w:rsidR="001222F8" w:rsidRPr="00044242" w:rsidRDefault="001222F8" w:rsidP="00BC53BB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208815F1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1222F8" w:rsidRPr="00044242" w14:paraId="2AFAA09F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695CDA60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Mazidi</w:t>
            </w:r>
            <w:proofErr w:type="spellEnd"/>
            <w:r w:rsidRPr="00044242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A3281AC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sz w:val="20"/>
                <w:szCs w:val="20"/>
              </w:rPr>
              <w:t>2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EA5736E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5C4A3BE5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26E8A0A0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566EB3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1859CB8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47E20F9A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467D4FB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50676E2D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rPr>
                <w:kern w:val="2"/>
                <w:sz w:val="20"/>
                <w:szCs w:val="20"/>
              </w:rPr>
            </w:pPr>
          </w:p>
        </w:tc>
      </w:tr>
      <w:tr w:rsidR="001222F8" w:rsidRPr="00044242" w14:paraId="78027A22" w14:textId="77777777" w:rsidTr="00BC53BB">
        <w:trPr>
          <w:trHeight w:val="20"/>
        </w:trPr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6BF0B94B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Ngwa et al. (202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D0161AB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2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90C947F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42A98887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7CE78C50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9FEE122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vAlign w:val="center"/>
          </w:tcPr>
          <w:p w14:paraId="220FA9CC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4DF1C5C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4F3D7F38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054660F6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BMI</w:t>
            </w:r>
          </w:p>
        </w:tc>
      </w:tr>
      <w:tr w:rsidR="001222F8" w:rsidRPr="00044242" w14:paraId="2861A6DD" w14:textId="77777777" w:rsidTr="00BC53BB">
        <w:trPr>
          <w:trHeight w:val="20"/>
        </w:trPr>
        <w:tc>
          <w:tcPr>
            <w:tcW w:w="935" w:type="pct"/>
            <w:tcBorders>
              <w:top w:val="nil"/>
            </w:tcBorders>
            <w:vAlign w:val="center"/>
          </w:tcPr>
          <w:p w14:paraId="1214501B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Nordfjäll</w:t>
            </w:r>
            <w:proofErr w:type="spellEnd"/>
            <w:r w:rsidRPr="00044242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3051E910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5166C8B4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6F2E7C9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</w:tcBorders>
            <w:vAlign w:val="center"/>
          </w:tcPr>
          <w:p w14:paraId="656E15C7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4B464F3B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</w:tcBorders>
            <w:vAlign w:val="center"/>
          </w:tcPr>
          <w:p w14:paraId="635A5F67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strike/>
                <w:kern w:val="2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1D0ACB83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</w:tcBorders>
            <w:vAlign w:val="center"/>
          </w:tcPr>
          <w:p w14:paraId="422E12F1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25" w:type="pct"/>
            <w:tcBorders>
              <w:top w:val="nil"/>
            </w:tcBorders>
            <w:vAlign w:val="center"/>
          </w:tcPr>
          <w:p w14:paraId="7C9983C9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Center, weight</w:t>
            </w:r>
          </w:p>
        </w:tc>
      </w:tr>
      <w:tr w:rsidR="001222F8" w:rsidRPr="00044242" w14:paraId="0EAE3F61" w14:textId="77777777" w:rsidTr="00BC53BB">
        <w:trPr>
          <w:trHeight w:val="20"/>
        </w:trPr>
        <w:tc>
          <w:tcPr>
            <w:tcW w:w="935" w:type="pct"/>
            <w:vAlign w:val="center"/>
          </w:tcPr>
          <w:p w14:paraId="454B350A" w14:textId="77777777" w:rsidR="001222F8" w:rsidRPr="00044242" w:rsidRDefault="001222F8" w:rsidP="00BC5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6" w:type="pct"/>
            <w:vAlign w:val="center"/>
          </w:tcPr>
          <w:p w14:paraId="713EA8C8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" w:type="pct"/>
            <w:vAlign w:val="center"/>
          </w:tcPr>
          <w:p w14:paraId="0BDDECEE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362" w:type="pct"/>
            <w:vAlign w:val="center"/>
          </w:tcPr>
          <w:p w14:paraId="5BD72C11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230" w:type="pct"/>
            <w:vAlign w:val="center"/>
          </w:tcPr>
          <w:p w14:paraId="68C27E8F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396" w:type="pct"/>
            <w:vAlign w:val="center"/>
          </w:tcPr>
          <w:p w14:paraId="087E33DB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182" w:type="pct"/>
            <w:vAlign w:val="center"/>
          </w:tcPr>
          <w:p w14:paraId="6C980E5B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353" w:type="pct"/>
            <w:vAlign w:val="center"/>
          </w:tcPr>
          <w:p w14:paraId="206BA2EF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208" w:type="pct"/>
            <w:vAlign w:val="center"/>
          </w:tcPr>
          <w:p w14:paraId="5C5677A0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  <w:r w:rsidRPr="00044242"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1725" w:type="pct"/>
            <w:vAlign w:val="center"/>
          </w:tcPr>
          <w:p w14:paraId="7C3815EE" w14:textId="77777777" w:rsidR="001222F8" w:rsidRPr="00044242" w:rsidRDefault="001222F8" w:rsidP="00BC53BB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</w:rPr>
            </w:pPr>
          </w:p>
        </w:tc>
      </w:tr>
    </w:tbl>
    <w:p w14:paraId="4DC21FB7" w14:textId="77777777" w:rsidR="001222F8" w:rsidRDefault="001222F8" w:rsidP="001222F8">
      <w:pPr>
        <w:rPr>
          <w:rFonts w:ascii="Times New Roman" w:hAnsi="Times New Roman" w:cs="Times New Roman"/>
          <w:kern w:val="2"/>
          <w:sz w:val="20"/>
          <w:szCs w:val="20"/>
        </w:rPr>
        <w:sectPr w:rsidR="001222F8" w:rsidSect="001222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44242">
        <w:rPr>
          <w:rFonts w:ascii="Times New Roman" w:hAnsi="Times New Roman" w:cs="Times New Roman"/>
          <w:i/>
          <w:iCs/>
          <w:kern w:val="2"/>
          <w:sz w:val="20"/>
          <w:szCs w:val="20"/>
        </w:rPr>
        <w:t>Note</w:t>
      </w:r>
      <w:r w:rsidRPr="00044242">
        <w:rPr>
          <w:rFonts w:ascii="Times New Roman" w:hAnsi="Times New Roman" w:cs="Times New Roman"/>
          <w:kern w:val="2"/>
          <w:sz w:val="20"/>
          <w:szCs w:val="20"/>
        </w:rPr>
        <w:t>. Alb = albumin; ALT = alanine aminotransferase; ANG II = angiotensin II; ASA = acetylsalicylic acid; aPAI-1 = plasminogen activator inhibitor-1; BMI = body mass index; BP = blood pressure; CRP = C-reactive protein; CVD = cardiovascular disease; DBP = diastolic blood pressure; DM = diabetes; FBG = fasting blood glucose; HC = hip circumference; HDL = high-density lipoprotein; HTN = hypertension; LDL = low-density lipoprotein; NSAIDs = nonsteroidal anti-inflammatory drugs; PA = physical activity; SBP = systolic blood pressure; TAS = total antioxidant status; TC = total cholesterol; TNF-α = tumor necrosis factor-alpha; WC = waist circum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1350"/>
        <w:gridCol w:w="2070"/>
      </w:tblGrid>
      <w:tr w:rsidR="001222F8" w:rsidRPr="00044242" w14:paraId="71328E8E" w14:textId="77777777" w:rsidTr="00BC53BB">
        <w:tc>
          <w:tcPr>
            <w:tcW w:w="5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78127" w14:textId="77777777" w:rsidR="001222F8" w:rsidRPr="00044242" w:rsidRDefault="001222F8" w:rsidP="00BC53B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</w:t>
            </w:r>
          </w:p>
        </w:tc>
      </w:tr>
      <w:tr w:rsidR="001222F8" w:rsidRPr="00044242" w14:paraId="4F84FE62" w14:textId="77777777" w:rsidTr="00BC53BB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B93D22D" w14:textId="6FA19E5B" w:rsidR="001222F8" w:rsidRPr="00B57AA8" w:rsidRDefault="00B57AA8" w:rsidP="00BC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0F2D41A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6EBFB56C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4B9FD11E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4D26407E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1222F8" w:rsidRPr="00044242" w14:paraId="7C810586" w14:textId="77777777" w:rsidTr="00BC53BB"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C1FE2EC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E51521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00C7652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222F8" w:rsidRPr="00044242" w14:paraId="6BA0AD9A" w14:textId="77777777" w:rsidTr="00BC53B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BDDCE3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CFFBE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FFCE78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222F8" w:rsidRPr="00044242" w14:paraId="5F58BCE9" w14:textId="77777777" w:rsidTr="00BC53B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30EF40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5718E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644285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222F8" w:rsidRPr="00044242" w14:paraId="76EE0585" w14:textId="77777777" w:rsidTr="00BC53B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541341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7391E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B25831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222F8" w:rsidRPr="00044242" w14:paraId="772FC9BB" w14:textId="77777777" w:rsidTr="00BC53BB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6C896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F357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92A13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F5AF8ED" w14:textId="77777777" w:rsidR="001222F8" w:rsidRDefault="001222F8" w:rsidP="001222F8">
      <w:pPr>
        <w:rPr>
          <w:rFonts w:ascii="Times New Roman" w:hAnsi="Times New Roman" w:cs="Times New Roman"/>
        </w:rPr>
        <w:sectPr w:rsidR="001222F8" w:rsidSect="001222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284"/>
        <w:gridCol w:w="799"/>
        <w:gridCol w:w="1139"/>
        <w:gridCol w:w="809"/>
        <w:gridCol w:w="1139"/>
        <w:gridCol w:w="802"/>
        <w:gridCol w:w="1139"/>
        <w:gridCol w:w="817"/>
        <w:gridCol w:w="1139"/>
        <w:gridCol w:w="797"/>
        <w:gridCol w:w="1139"/>
        <w:gridCol w:w="809"/>
        <w:gridCol w:w="1139"/>
        <w:gridCol w:w="9"/>
      </w:tblGrid>
      <w:tr w:rsidR="001222F8" w:rsidRPr="00044242" w14:paraId="241389E2" w14:textId="77777777" w:rsidTr="001222F8">
        <w:tc>
          <w:tcPr>
            <w:tcW w:w="12960" w:type="dxa"/>
            <w:gridSpan w:val="14"/>
            <w:tcBorders>
              <w:top w:val="nil"/>
              <w:left w:val="nil"/>
              <w:right w:val="nil"/>
            </w:tcBorders>
          </w:tcPr>
          <w:p w14:paraId="600C8ED0" w14:textId="77777777" w:rsidR="001222F8" w:rsidRPr="00044242" w:rsidRDefault="001222F8" w:rsidP="00BC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4</w:t>
            </w:r>
          </w:p>
          <w:p w14:paraId="5CCF9EFF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nificant Findings by Continent and CMS Risk Factor</w:t>
            </w:r>
          </w:p>
        </w:tc>
      </w:tr>
      <w:tr w:rsidR="001222F8" w:rsidRPr="00044242" w14:paraId="2D3E5532" w14:textId="77777777" w:rsidTr="001222F8">
        <w:trPr>
          <w:gridAfter w:val="1"/>
          <w:wAfter w:w="9" w:type="dxa"/>
        </w:trPr>
        <w:tc>
          <w:tcPr>
            <w:tcW w:w="1300" w:type="dxa"/>
            <w:vMerge w:val="restart"/>
            <w:tcBorders>
              <w:left w:val="nil"/>
              <w:right w:val="nil"/>
            </w:tcBorders>
            <w:vAlign w:val="bottom"/>
          </w:tcPr>
          <w:p w14:paraId="1C9D7680" w14:textId="5C584ED8" w:rsidR="001222F8" w:rsidRPr="00B57AA8" w:rsidRDefault="001222F8" w:rsidP="001222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9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D7C658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19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E1007F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9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DD02DF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BG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C3ECDE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9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62E1E8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19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815247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MS risk factors</w:t>
            </w:r>
          </w:p>
        </w:tc>
      </w:tr>
      <w:tr w:rsidR="001222F8" w:rsidRPr="00044242" w14:paraId="1EA69EE8" w14:textId="77777777" w:rsidTr="001222F8">
        <w:trPr>
          <w:gridAfter w:val="1"/>
          <w:wAfter w:w="9" w:type="dxa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572C1D" w14:textId="77777777" w:rsidR="001222F8" w:rsidRPr="00B57AA8" w:rsidRDefault="001222F8" w:rsidP="00BC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6A444347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57D5E677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43F73DBE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7F088C0B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05F18307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1D3C4EEE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2DACBA75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5679E49B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1D4400CD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54DF80ED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1D61F6BE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5243870D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03A0E820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EF5C467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457C86C6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554B2E39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</w:tcPr>
          <w:p w14:paraId="403927CF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6BB907A3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3466F772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6D2F945F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555BF70C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4216EFC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51AB9B67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  <w:p w14:paraId="3F75A0CD" w14:textId="77777777" w:rsidR="001222F8" w:rsidRPr="00B57AA8" w:rsidRDefault="001222F8" w:rsidP="00BC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7AA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1222F8" w:rsidRPr="00044242" w14:paraId="33E0DE00" w14:textId="77777777" w:rsidTr="001222F8">
        <w:trPr>
          <w:gridAfter w:val="1"/>
          <w:wAfter w:w="9" w:type="dxa"/>
        </w:trPr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792AFA3A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00CE7C02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0C7812CD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7575ED2E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4818F795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00DEE6B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024607A6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53A026D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42002DD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1BEC3148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4F2B6142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4E3F1377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64DAAB0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2F8" w:rsidRPr="00044242" w14:paraId="2D40147A" w14:textId="77777777" w:rsidTr="001222F8">
        <w:trPr>
          <w:gridAfter w:val="1"/>
          <w:wAfter w:w="9" w:type="dxa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B17C64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FDF2BA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455A0B7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403497A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D267B41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8532D5B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FFAD23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A1F094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F9747F1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9AFAADD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3AB09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D961FB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34BC7E3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2F8" w:rsidRPr="00044242" w14:paraId="45CE0DAF" w14:textId="77777777" w:rsidTr="001222F8">
        <w:trPr>
          <w:gridAfter w:val="1"/>
          <w:wAfter w:w="9" w:type="dxa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5E4AF7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E9383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1DE1C0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06A88C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20ED24D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DA6A5C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D334412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C752E2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C39B1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222A0C5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7E7B5D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04F5170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DF4076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2F8" w:rsidRPr="00044242" w14:paraId="0BEC1D19" w14:textId="77777777" w:rsidTr="001222F8">
        <w:trPr>
          <w:gridAfter w:val="1"/>
          <w:wAfter w:w="9" w:type="dxa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EFBCD5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2BEB14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E644D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3EBDF7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AE9DA7C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86FAE98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F89FE9E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BF9E7EA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42C0DE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4EDDBB7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412D7DF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1F03811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7A3A48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2F8" w:rsidRPr="00044242" w14:paraId="68B4E4FD" w14:textId="77777777" w:rsidTr="001222F8">
        <w:trPr>
          <w:gridAfter w:val="1"/>
          <w:wAfter w:w="9" w:type="dxa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50F30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48CBD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80281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4F285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8A245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159E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84575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D8B64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97F20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EDBF2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8AD5B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F38C0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0FC89" w14:textId="77777777" w:rsidR="001222F8" w:rsidRPr="00044242" w:rsidRDefault="001222F8" w:rsidP="00BC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2F8" w:rsidRPr="00044242" w14:paraId="6911B6EE" w14:textId="77777777" w:rsidTr="001222F8">
        <w:trPr>
          <w:gridAfter w:val="1"/>
          <w:wAfter w:w="9" w:type="dxa"/>
        </w:trPr>
        <w:tc>
          <w:tcPr>
            <w:tcW w:w="1295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1BA36" w14:textId="77777777" w:rsidR="001222F8" w:rsidRPr="00044242" w:rsidRDefault="001222F8" w:rsidP="00BC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 w:rsidRPr="00044242">
              <w:rPr>
                <w:rFonts w:ascii="Times New Roman" w:hAnsi="Times New Roman" w:cs="Times New Roman"/>
                <w:sz w:val="20"/>
                <w:szCs w:val="20"/>
              </w:rPr>
              <w:t>BP = blood pressure; CMS = cardiometabolic syndrome; FBG = fasting blood glucose; HDL = high-density lipoproteins; TG = triglycerides; WC = waist circumference;</w:t>
            </w:r>
            <w:r w:rsidRPr="000442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) = </w:t>
            </w:r>
            <w:proofErr w:type="spellStart"/>
            <w:r w:rsidRPr="0004424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0442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licable studies for this category; (0) = no significant findings demonstrated.</w:t>
            </w:r>
          </w:p>
        </w:tc>
      </w:tr>
    </w:tbl>
    <w:p w14:paraId="67A3B87A" w14:textId="77777777" w:rsidR="001222F8" w:rsidRPr="00044242" w:rsidRDefault="001222F8" w:rsidP="001222F8">
      <w:pPr>
        <w:rPr>
          <w:rFonts w:ascii="Times New Roman" w:hAnsi="Times New Roman" w:cs="Times New Roman"/>
        </w:rPr>
      </w:pPr>
    </w:p>
    <w:p w14:paraId="0EE90F5E" w14:textId="77777777" w:rsidR="001222F8" w:rsidRPr="00044242" w:rsidRDefault="001222F8" w:rsidP="001222F8">
      <w:pPr>
        <w:rPr>
          <w:rFonts w:ascii="Times New Roman" w:hAnsi="Times New Roman" w:cs="Times New Roman"/>
        </w:rPr>
      </w:pPr>
      <w:r w:rsidRPr="00044242">
        <w:rPr>
          <w:rFonts w:ascii="Times New Roman" w:hAnsi="Times New Roman" w:cs="Times New Roman"/>
        </w:rPr>
        <w:br w:type="page"/>
      </w:r>
    </w:p>
    <w:p w14:paraId="1DFF43F8" w14:textId="77777777" w:rsidR="001222F8" w:rsidRPr="00044242" w:rsidRDefault="001222F8" w:rsidP="001222F8">
      <w:pPr>
        <w:spacing w:after="0" w:line="480" w:lineRule="auto"/>
        <w:rPr>
          <w:rFonts w:ascii="Times New Roman" w:hAnsi="Times New Roman" w:cs="Times New Roman"/>
        </w:rPr>
        <w:sectPr w:rsidR="001222F8" w:rsidRPr="00044242" w:rsidSect="001222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DF4B1F" w14:textId="77777777" w:rsidR="001222F8" w:rsidRPr="00044242" w:rsidRDefault="001222F8" w:rsidP="001222F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4424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</w:t>
      </w:r>
    </w:p>
    <w:p w14:paraId="6551CFC8" w14:textId="77777777" w:rsidR="001222F8" w:rsidRPr="00044242" w:rsidRDefault="001222F8" w:rsidP="0012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4242">
        <w:rPr>
          <w:rFonts w:ascii="Times New Roman" w:hAnsi="Times New Roman" w:cs="Times New Roman"/>
          <w:i/>
          <w:iCs/>
          <w:sz w:val="20"/>
          <w:szCs w:val="20"/>
        </w:rPr>
        <w:t>Cochrane ROBINS-I Traffic Light Plot and Summary Plot</w:t>
      </w:r>
      <w:r w:rsidRPr="000442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9D1E99" w14:textId="77777777" w:rsidR="001222F8" w:rsidRPr="00044242" w:rsidRDefault="001222F8" w:rsidP="001222F8">
      <w:pPr>
        <w:rPr>
          <w:rFonts w:ascii="Times New Roman" w:hAnsi="Times New Roman" w:cs="Times New Roman"/>
        </w:rPr>
      </w:pPr>
      <w:r w:rsidRPr="00044242">
        <w:rPr>
          <w:rFonts w:ascii="Times New Roman" w:hAnsi="Times New Roman" w:cs="Times New Roman"/>
          <w:noProof/>
        </w:rPr>
        <w:drawing>
          <wp:inline distT="0" distB="0" distL="0" distR="0" wp14:anchorId="1F1231F7" wp14:editId="18138303">
            <wp:extent cx="5597718" cy="3741380"/>
            <wp:effectExtent l="0" t="0" r="3175" b="0"/>
            <wp:docPr id="177241125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411259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0648" cy="37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B9F7C" w14:textId="77777777" w:rsidR="001222F8" w:rsidRPr="00044242" w:rsidRDefault="001222F8" w:rsidP="00122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044242">
        <w:rPr>
          <w:rFonts w:ascii="Times New Roman" w:hAnsi="Times New Roman" w:cs="Times New Roman"/>
        </w:rPr>
        <w:t xml:space="preserve"> </w:t>
      </w:r>
      <w:r w:rsidRPr="00044242">
        <w:rPr>
          <w:rFonts w:ascii="Times New Roman" w:hAnsi="Times New Roman" w:cs="Times New Roman"/>
          <w:noProof/>
        </w:rPr>
        <w:drawing>
          <wp:inline distT="0" distB="0" distL="0" distR="0" wp14:anchorId="3F95B8FF" wp14:editId="6DE6DD3C">
            <wp:extent cx="2050403" cy="861170"/>
            <wp:effectExtent l="0" t="0" r="7620" b="0"/>
            <wp:docPr id="2145193900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193900" name="Picture 1" descr="A black text on a whit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90286" cy="87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</w:t>
      </w:r>
      <w:r w:rsidRPr="00044242">
        <w:rPr>
          <w:rFonts w:ascii="Times New Roman" w:hAnsi="Times New Roman" w:cs="Times New Roman"/>
          <w:noProof/>
        </w:rPr>
        <w:drawing>
          <wp:inline distT="0" distB="0" distL="0" distR="0" wp14:anchorId="4CC23564" wp14:editId="51871B10">
            <wp:extent cx="779228" cy="854638"/>
            <wp:effectExtent l="0" t="0" r="1905" b="3175"/>
            <wp:docPr id="1008507910" name="Picture 1" descr="A group of red yellow and green circl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507910" name="Picture 1" descr="A group of red yellow and green circles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95131" cy="872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4242">
        <w:rPr>
          <w:rFonts w:ascii="Times New Roman" w:hAnsi="Times New Roman" w:cs="Times New Roman"/>
          <w:noProof/>
        </w:rPr>
        <w:drawing>
          <wp:inline distT="0" distB="0" distL="0" distR="0" wp14:anchorId="47261791" wp14:editId="1B62FEF4">
            <wp:extent cx="5806761" cy="1749286"/>
            <wp:effectExtent l="0" t="0" r="3810" b="3810"/>
            <wp:docPr id="585364354" name="Picture 1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364354" name="Picture 1" descr="A green and yellow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324" cy="1772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780A4" w14:textId="77777777" w:rsidR="001222F8" w:rsidRDefault="001222F8"/>
    <w:sectPr w:rsidR="00122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yM7YwNTc1NDU2MzFQ0lEKTi0uzszPAykwrAUAx0bV8CwAAAA="/>
  </w:docVars>
  <w:rsids>
    <w:rsidRoot w:val="001222F8"/>
    <w:rsid w:val="000955B1"/>
    <w:rsid w:val="00115443"/>
    <w:rsid w:val="001222F8"/>
    <w:rsid w:val="002607F3"/>
    <w:rsid w:val="004B1CB9"/>
    <w:rsid w:val="00795F54"/>
    <w:rsid w:val="008C0F7E"/>
    <w:rsid w:val="009902E4"/>
    <w:rsid w:val="00B5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CD852"/>
  <w15:chartTrackingRefBased/>
  <w15:docId w15:val="{75FE4556-514B-4925-B763-CB94D6C5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2F8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2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2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2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2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2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2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2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2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2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2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2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2F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2F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2F8"/>
    <w:rPr>
      <w:b/>
      <w:bCs/>
      <w:smallCaps/>
      <w:color w:val="0F4761" w:themeColor="accent1" w:themeShade="BF"/>
      <w:spacing w:val="5"/>
    </w:rPr>
  </w:style>
  <w:style w:type="character" w:customStyle="1" w:styleId="pspdfkit-6fq5ysqkmc2gc1fek9b659qfh8">
    <w:name w:val="pspdfkit-6fq5ysqkmc2gc1fek9b659qfh8"/>
    <w:basedOn w:val="DefaultParagraphFont"/>
    <w:rsid w:val="001222F8"/>
  </w:style>
  <w:style w:type="paragraph" w:styleId="NormalWeb">
    <w:name w:val="Normal (Web)"/>
    <w:basedOn w:val="Normal"/>
    <w:link w:val="NormalWebChar"/>
    <w:uiPriority w:val="99"/>
    <w:unhideWhenUsed/>
    <w:rsid w:val="00122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222F8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1222F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22F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33</Words>
  <Characters>6321</Characters>
  <Application>Microsoft Office Word</Application>
  <DocSecurity>0</DocSecurity>
  <Lines>526</Lines>
  <Paragraphs>402</Paragraphs>
  <ScaleCrop>false</ScaleCrop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08-21T15:30:00Z</dcterms:created>
  <dcterms:modified xsi:type="dcterms:W3CDTF">2025-08-2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3b65e-da89-49d0-a2d3-ceae7b1a8e72</vt:lpwstr>
  </property>
</Properties>
</file>